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黑体"/>
          <w:b w:val="false"/>
          <w:b w:val="false"/>
          <w:bCs/>
          <w:color w:val="000000"/>
          <w:sz w:val="22"/>
          <w:szCs w:val="22"/>
          <w:lang w:val="en-US" w:eastAsia="zh-CN"/>
        </w:rPr>
      </w:pPr>
      <w:r>
        <w:rPr>
          <w:rFonts w:eastAsia="黑体"/>
          <w:b w:val="false"/>
          <w:bCs/>
          <w:color w:val="000000"/>
          <w:kern w:val="0"/>
          <w:sz w:val="22"/>
          <w:szCs w:val="22"/>
          <w:lang w:val="en-US" w:eastAsia="zh-CN"/>
        </w:rPr>
        <w:t>Table S1.</w:t>
      </w:r>
      <w:r>
        <w:rPr>
          <w:rFonts w:eastAsia="黑体" w:cs="Times New Roman"/>
          <w:b w:val="false"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eastAsia="黑体"/>
          <w:b w:val="false"/>
          <w:bCs/>
          <w:color w:val="000000"/>
          <w:kern w:val="0"/>
          <w:sz w:val="22"/>
          <w:szCs w:val="22"/>
          <w:lang w:val="en-US" w:eastAsia="zh-CN"/>
        </w:rPr>
        <w:t>Primers used for vector construction</w:t>
      </w:r>
    </w:p>
    <w:tbl>
      <w:tblPr>
        <w:tblW w:w="9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6323"/>
      </w:tblGrid>
      <w:tr>
        <w:trPr>
          <w:trHeight w:val="648" w:hRule="atLeast"/>
        </w:trPr>
        <w:tc>
          <w:tcPr>
            <w:tcW w:w="2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63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equence </w:t>
            </w:r>
            <w:r>
              <w:rPr>
                <w:sz w:val="22"/>
                <w:szCs w:val="22"/>
              </w:rPr>
              <w:t>(</w:t>
            </w:r>
            <w:r>
              <w:rPr>
                <w:kern w:val="0"/>
                <w:sz w:val="22"/>
                <w:szCs w:val="22"/>
              </w:rPr>
              <w:t>5</w:t>
            </w:r>
            <w:r>
              <w:rPr>
                <w:rFonts w:eastAsia="E-BZ;Yu Gothic"/>
                <w:kern w:val="0"/>
                <w:sz w:val="22"/>
                <w:szCs w:val="22"/>
              </w:rPr>
              <w:t>′</w:t>
            </w:r>
            <w:r>
              <w:rPr>
                <w:rFonts w:eastAsia="E-BZ;Yu Gothic"/>
                <w:kern w:val="0"/>
                <w:sz w:val="22"/>
                <w:szCs w:val="22"/>
              </w:rPr>
              <w:t>－</w:t>
            </w:r>
            <w:r>
              <w:rPr>
                <w:kern w:val="0"/>
                <w:sz w:val="22"/>
                <w:szCs w:val="22"/>
              </w:rPr>
              <w:t>3</w:t>
            </w:r>
            <w:r>
              <w:rPr>
                <w:rFonts w:eastAsia="E-BZ;Yu Gothic"/>
                <w:kern w:val="0"/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472" w:hRule="atLeast"/>
        </w:trPr>
        <w:tc>
          <w:tcPr>
            <w:tcW w:w="286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Sub-</w:t>
            </w:r>
            <w:r>
              <w:rPr>
                <w:i/>
                <w:iCs/>
                <w:color w:val="000000"/>
                <w:sz w:val="22"/>
                <w:szCs w:val="22"/>
              </w:rPr>
              <w:t>Sl</w:t>
            </w:r>
            <w:r>
              <w:rPr>
                <w:i/>
                <w:iCs/>
                <w:color w:val="000000"/>
                <w:sz w:val="22"/>
                <w:szCs w:val="22"/>
                <w:lang w:val="en-US" w:eastAsia="zh-CN"/>
              </w:rPr>
              <w:t>WRKY75</w:t>
            </w:r>
            <w:r>
              <w:rPr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Sub-</w:t>
            </w:r>
            <w:r>
              <w:rPr>
                <w:i/>
                <w:iCs/>
                <w:color w:val="000000"/>
                <w:sz w:val="22"/>
                <w:szCs w:val="22"/>
              </w:rPr>
              <w:t>Sl</w:t>
            </w:r>
            <w:r>
              <w:rPr>
                <w:i/>
                <w:iCs/>
                <w:color w:val="000000"/>
                <w:sz w:val="22"/>
                <w:szCs w:val="22"/>
                <w:lang w:val="en-US" w:eastAsia="zh-CN"/>
              </w:rPr>
              <w:t>WRKY75</w:t>
            </w:r>
            <w:r>
              <w:rPr>
                <w:color w:val="000000"/>
                <w:sz w:val="22"/>
                <w:szCs w:val="22"/>
              </w:rPr>
              <w:t>-R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</w:t>
            </w:r>
            <w:r>
              <w:rPr>
                <w:color w:val="000000"/>
                <w:sz w:val="22"/>
                <w:szCs w:val="22"/>
              </w:rPr>
              <w:t>D-S</w:t>
            </w:r>
            <w:r>
              <w:rPr>
                <w:color w:val="000000"/>
                <w:sz w:val="22"/>
                <w:szCs w:val="22"/>
              </w:rPr>
              <w:t>l</w:t>
            </w:r>
            <w:r>
              <w:rPr>
                <w:color w:val="000000"/>
                <w:sz w:val="22"/>
                <w:szCs w:val="22"/>
              </w:rPr>
              <w:t>WRKY75-F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</w:t>
            </w:r>
            <w:r>
              <w:rPr>
                <w:color w:val="000000"/>
                <w:sz w:val="22"/>
                <w:szCs w:val="22"/>
              </w:rPr>
              <w:t>D-S</w:t>
            </w:r>
            <w:r>
              <w:rPr>
                <w:color w:val="000000"/>
                <w:sz w:val="22"/>
                <w:szCs w:val="22"/>
              </w:rPr>
              <w:t>l</w:t>
            </w:r>
            <w:r>
              <w:rPr>
                <w:color w:val="000000"/>
                <w:sz w:val="22"/>
                <w:szCs w:val="22"/>
              </w:rPr>
              <w:t>WRKY75-R</w:t>
            </w:r>
          </w:p>
          <w:p>
            <w:pPr>
              <w:pStyle w:val="Normal"/>
              <w:jc w:val="center"/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pBI121-</w:t>
            </w:r>
            <w:r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l</w:t>
            </w:r>
            <w:r>
              <w:rPr>
                <w:color w:val="000000"/>
                <w:sz w:val="22"/>
                <w:szCs w:val="22"/>
              </w:rPr>
              <w:t>WRKY75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-F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pBI121-</w:t>
            </w:r>
            <w:r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l</w:t>
            </w:r>
            <w:r>
              <w:rPr>
                <w:color w:val="000000"/>
                <w:sz w:val="22"/>
                <w:szCs w:val="22"/>
              </w:rPr>
              <w:t>WRKY75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-R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Jiance-</w:t>
            </w:r>
            <w:r>
              <w:rPr/>
              <w:t>pBI121-F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 w:eastAsia="zh-CN"/>
              </w:rPr>
              <w:t>Jiance-</w:t>
            </w:r>
            <w:r>
              <w:rPr/>
              <w:t>pBI121-R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CRISPR/Cas9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l</w:t>
            </w:r>
            <w:r>
              <w:rPr>
                <w:color w:val="000000"/>
                <w:sz w:val="22"/>
                <w:szCs w:val="22"/>
              </w:rPr>
              <w:t>WRKY75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-F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CRISPR/Cas9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l</w:t>
            </w:r>
            <w:r>
              <w:rPr>
                <w:color w:val="000000"/>
                <w:sz w:val="22"/>
                <w:szCs w:val="22"/>
              </w:rPr>
              <w:t>WRKY75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-R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Jiance-</w:t>
            </w:r>
            <w:r>
              <w:rPr>
                <w:sz w:val="22"/>
                <w:szCs w:val="22"/>
              </w:rPr>
              <w:t>CRISPR/Cas9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-F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Jiance-</w:t>
            </w:r>
            <w:r>
              <w:rPr>
                <w:sz w:val="22"/>
                <w:szCs w:val="22"/>
              </w:rPr>
              <w:t>CRISPR/Cas9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sz w:val="22"/>
                <w:szCs w:val="22"/>
              </w:rPr>
              <w:t>D-S</w:t>
            </w:r>
            <w:r>
              <w:rPr>
                <w:rFonts w:cs="Times New Roman"/>
                <w:color w:val="000000"/>
                <w:sz w:val="22"/>
                <w:szCs w:val="22"/>
              </w:rPr>
              <w:t>l</w:t>
            </w:r>
            <w:r>
              <w:rPr>
                <w:rFonts w:cs="Times New Roman"/>
                <w:color w:val="000000"/>
                <w:sz w:val="22"/>
                <w:szCs w:val="22"/>
              </w:rPr>
              <w:t>WRKY75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sz w:val="22"/>
                <w:szCs w:val="22"/>
              </w:rPr>
              <w:t>D-S</w:t>
            </w:r>
            <w:r>
              <w:rPr>
                <w:rFonts w:cs="Times New Roman"/>
                <w:color w:val="000000"/>
                <w:sz w:val="22"/>
                <w:szCs w:val="22"/>
              </w:rPr>
              <w:t>l</w:t>
            </w:r>
            <w:r>
              <w:rPr>
                <w:rFonts w:cs="Times New Roman"/>
                <w:color w:val="000000"/>
                <w:sz w:val="22"/>
                <w:szCs w:val="22"/>
              </w:rPr>
              <w:t>WRKY75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NPR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NPR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TGA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TGA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PR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PR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PAL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PAL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ICS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ICS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MYC2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MYC2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LOXD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LOXD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AOS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AOS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AOC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AOC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COI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COI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JAZ-1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BD-SlJAZ-1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SlMYC2-GFP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SlMYC2-GFP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SlWRKY75-MY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SlWRKY75-MY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SlMYC2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 xml:space="preserve"> pro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SlMYC2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 xml:space="preserve"> pro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SlMYC2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 xml:space="preserve">  pro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SlMYC2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 xml:space="preserve">  pro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pMYC2-W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pMYC2-W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pMYC2-W2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pMYC2-W2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pMYC2-W3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pMYC2-W3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pMYC2-W4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bAi-pMYC2-W4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SK-SlWRKY75-F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62-SK-SlWRKY75-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0800-proSlMYC2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0800-proSlMYC2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632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CGCGTCGACATGGAGAATTATGCAACAATATT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GCGGATCCAAAGGAATTATAGATTTGCAT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TG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GAATTCATGGAGAATTATGCAACAATATTT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</w:t>
            </w:r>
            <w:bookmarkStart w:id="0" w:name="OLE_LINK3"/>
            <w:r>
              <w:rPr>
                <w:color w:val="000000"/>
                <w:sz w:val="22"/>
                <w:szCs w:val="22"/>
              </w:rPr>
              <w:t>GGATCC</w:t>
            </w:r>
            <w:bookmarkEnd w:id="0"/>
            <w:r>
              <w:rPr>
                <w:color w:val="000000"/>
                <w:sz w:val="22"/>
                <w:szCs w:val="22"/>
              </w:rPr>
              <w:t>TTAAAAGGAATTATAGATTTG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GCGGATCCATGGAGAATTATGCAACAATAT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GAGCTCTTAAAAGGAATTATAGATTTG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/>
              <w:t>ACGCACAATCCCACTATCCTTCG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/>
              <w:t>GACGGCCAGTGAATTCCCGATCT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ATATGGTCTCGTTTGCGTCGTCGTCTCATCACGAGTTTTAGAGCTAGAAAT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TATTGGTCTCGAAAC</w:t>
            </w:r>
            <w:r>
              <w:rPr>
                <w:rFonts w:cs="Times New Roman"/>
                <w:color w:val="000000"/>
                <w:sz w:val="22"/>
                <w:szCs w:val="22"/>
              </w:rPr>
              <w:t>TGCTTGCCATTAGTCCCAA</w:t>
            </w:r>
            <w:r>
              <w:rPr>
                <w:rFonts w:cs="Times New Roman"/>
                <w:color w:val="000000"/>
                <w:sz w:val="22"/>
                <w:szCs w:val="22"/>
              </w:rPr>
              <w:t>CCAAACTACACTGTTAGAT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CGTCTCCACTTTTACATTCTC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GGACGGAGGGAGTAGTAATTA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CCATGGAGGCCAGTGAATTCATGGAGAATTATGCAACAATATTT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GCTCGAGCTCGATGGATCCTTAAAAGGAATTATAGATTTGCATTT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ATAGTAGAACTGCTTTTTC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ATTTCCTAAATGGGAGATTATT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TGATATCAGTCCTAGTACAT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TATTCCCGGGGACGA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ATGGGATACTCCAATATTGCTTTAA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TTAGACATCAGTTGGAAGTTCCAA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ATCATCAATTGTACAAAA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AGCAGATTGGAAGAGGAGC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TGTAGGTGTAAGGCAC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AAATACGATGCGGCAG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ACTGAATACAGCTTGCCC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TAGTGTGTTTCAGCAATTTTCG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ACTTGCTAAAGAAATTAT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CATATCGATACACTATTTGGAACA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ATCAACTTCTCTTTCTCT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CAAAAACTGGCTCTTCTCAGA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CTGTTTCCTCAG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TAATTAGTGTAATTTTTCAGTGC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AGGAACGGAACTCAA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ATTCAGCGAGAAGGTAAGTT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bookmarkStart w:id="1" w:name="OLE_LINK4"/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CCATGGAGGCCGAATTC</w:t>
            </w:r>
            <w:bookmarkEnd w:id="1"/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GGTCATCGGAAAATAT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CTAGAAATATTGCTCAGTTTTAACAAAT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TGGGCAAGCTGTATTCAGTCATGAATTCGGCCTCCATGGC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CTGCAGGTCGACGGATCCGTGTGTTTCAGCAATTTTCGA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ATTACTATTTACAATTACGGATCATGGAGAATTATGCAACAATATTTC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GTTCACCGTTAATCAAACCCATAAAGGAATTATAGATTTGCATTTG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GGTGTTACTAGAGAA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ATAAACACAGCAAAAAA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AAAAGCTTGAATTCGAGCT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GGTGTTACTAGAGAA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GCACATGCCTCGAGGTCGAC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ATAAACACAGCAAAAAA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AAAAGCTTGAATTCGAGCTCTGGTGTTACTAGAGAAATAATTCTATTAAAA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GCACATGCCTCGAGGTCGACTCTTTTAGAAAAAAGTTTTGCATTG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AAAAGCTTGAATTCGAGCTCGTTTGTATAATACCATTACCACCTAACT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GCACATGCCTCGAGGTCGACAGATTTTTTACTTTATTGTATAAGCTTTTAGT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AAAAGCTTGAATTCGAGCTCCTTTAGCGGGAGCATATTTTATT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GCACATGCCTCGAGGTCGACCCCACTAGAAAGGAAAGGAATT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AAAAGCTTGAATTCGAGCTCCAAAAAATTCAAGAAAACGACTAAA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GCACATGCCTCGAGGTCGACAACACAGCAAAAAAACAGGTGA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GCTCTAGAACTAGTGGATCCATGGAGAATTATGCAACAATATTT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ATAAGCTTGATATCGAATTCAAAGGAATTATAGATTTGCATTTGAC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ATAGGGCGAATTGGGTACCTGGTGTTACTAGAGAAATAATTCTATTAAAA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GTTTTTGGCGTCTTCCATGGTCCATAAACACAGCAAAAAAAC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2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3:01:04Z</dcterms:created>
  <dc:creator>chenn</dc:creator>
  <dc:description/>
  <dc:language>en-US</dc:language>
  <cp:lastModifiedBy>陈娜</cp:lastModifiedBy>
  <dcterms:modified xsi:type="dcterms:W3CDTF">2025-09-14T05:20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4424DF3A0B43F5B2B441F86D7D16EC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jViM2ZhNGM0OTc5ZDMxNDgyYmNkM2UyMzE2YjhhNjAiLCJ1c2VySWQiOiIxNDcyODU1MDk3In0=</vt:lpwstr>
  </property>
</Properties>
</file>